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D5CD1" w14:textId="3D3EB417" w:rsidR="00327240" w:rsidRPr="00824FAF" w:rsidRDefault="00327240" w:rsidP="00327240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824FAF">
        <w:rPr>
          <w:rFonts w:ascii="Times New Roman" w:eastAsia="Times New Roman" w:hAnsi="Times New Roman" w:cs="Times New Roman"/>
          <w:b/>
          <w:bCs/>
          <w:color w:val="000000"/>
        </w:rPr>
        <w:t>Table 1. Patient characteristics</w:t>
      </w:r>
    </w:p>
    <w:p w14:paraId="298F9B11" w14:textId="77777777" w:rsidR="00327240" w:rsidRPr="00824FAF" w:rsidRDefault="00327240" w:rsidP="0032724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9507" w:type="dxa"/>
        <w:tblLook w:val="04A0" w:firstRow="1" w:lastRow="0" w:firstColumn="1" w:lastColumn="0" w:noHBand="0" w:noVBand="1"/>
      </w:tblPr>
      <w:tblGrid>
        <w:gridCol w:w="3966"/>
        <w:gridCol w:w="3297"/>
        <w:gridCol w:w="2244"/>
      </w:tblGrid>
      <w:tr w:rsidR="00327240" w:rsidRPr="00824FAF" w14:paraId="7E19627E" w14:textId="77777777" w:rsidTr="00630BAB">
        <w:trPr>
          <w:trHeight w:val="304"/>
        </w:trPr>
        <w:tc>
          <w:tcPr>
            <w:tcW w:w="396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2C734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udy/baseline participant </w:t>
            </w:r>
          </w:p>
        </w:tc>
        <w:tc>
          <w:tcPr>
            <w:tcW w:w="32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0F08F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with ESKD on HD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9492E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</w:tr>
      <w:tr w:rsidR="00327240" w:rsidRPr="00824FAF" w14:paraId="4D040D19" w14:textId="77777777" w:rsidTr="00630BAB">
        <w:trPr>
          <w:trHeight w:val="324"/>
        </w:trPr>
        <w:tc>
          <w:tcPr>
            <w:tcW w:w="396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4747C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58481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 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8F8F8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10</w:t>
            </w:r>
          </w:p>
        </w:tc>
      </w:tr>
      <w:tr w:rsidR="00327240" w:rsidRPr="00824FAF" w14:paraId="64E5B2C1" w14:textId="77777777" w:rsidTr="00630BAB">
        <w:trPr>
          <w:trHeight w:val="553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74B1B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#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9082E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: 64.4 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2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B771F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: 50.2 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.61</w:t>
            </w:r>
          </w:p>
        </w:tc>
      </w:tr>
      <w:tr w:rsidR="00327240" w:rsidRPr="00824FAF" w14:paraId="246F41C4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795CA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A5401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57A3D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(60%)</w:t>
            </w:r>
          </w:p>
        </w:tc>
      </w:tr>
      <w:tr w:rsidR="00327240" w:rsidRPr="00824FAF" w14:paraId="3D04C6BD" w14:textId="77777777" w:rsidTr="00630BAB">
        <w:trPr>
          <w:trHeight w:val="553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ABA3E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 # 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7C5A5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: 31.63 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.3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64514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: 25.72 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25</w:t>
            </w:r>
          </w:p>
        </w:tc>
      </w:tr>
      <w:tr w:rsidR="00327240" w:rsidRPr="00824FAF" w14:paraId="40AD8074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91C85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81D11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FEDAC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27240" w:rsidRPr="00824FAF" w14:paraId="48BA7764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5B8FB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66307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1E853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7240" w:rsidRPr="00824FAF" w14:paraId="6F180912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31CDB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6DC1F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74D95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27240" w:rsidRPr="00824FAF" w14:paraId="3F50A4FA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0DD5F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9334A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19D68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27240" w:rsidRPr="00824FAF" w14:paraId="542D1C27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5F0F3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963DC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8B0A2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27240" w:rsidRPr="00824FAF" w14:paraId="7796DDA8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DF42F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D9E1F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7C615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7240" w:rsidRPr="00824FAF" w14:paraId="1ECF3C92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2618D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5513D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A641B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41F4F89D" w14:textId="77777777" w:rsidTr="00630BAB">
        <w:trPr>
          <w:trHeight w:val="553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381F0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Indian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C7FF3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43C1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01DF17F1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26D08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DCF7C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D7A07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31E6F63B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63145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oke 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D112B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854B8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089377E1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0F1AE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4552F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4D606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140D3786" w14:textId="77777777" w:rsidTr="00630BAB">
        <w:trPr>
          <w:trHeight w:val="553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AA218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944C4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FE912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621CA225" w14:textId="77777777" w:rsidTr="00630BAB">
        <w:trPr>
          <w:trHeight w:val="553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7DD4E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1DA11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7AB1F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27240" w:rsidRPr="00824FAF" w14:paraId="637E25B8" w14:textId="77777777" w:rsidTr="00630BAB">
        <w:trPr>
          <w:trHeight w:val="553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55621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ed CAD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63762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78D22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5078DEC4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9F1E9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27154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27CC1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7560BEFF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6D933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Artery Bypas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744C1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58809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3FED38C1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C350D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BE34D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BE7EC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47AFB2EF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70CCC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2A8EE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77C7E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34DE3F08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04767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ipheral vascular </w:t>
            </w:r>
            <w:proofErr w:type="spellStart"/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ase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00653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F51B3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710CF4FC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4F6A3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p Venous thrombosi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6B82A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3DAC7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725C57E3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F4895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0384B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C8FFB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240" w:rsidRPr="00824FAF" w14:paraId="3C23B04D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49926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, mm Hg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4200B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E2CA6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27240" w:rsidRPr="00824FAF" w14:paraId="61E34745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F4533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#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E9D73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: 140.7 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.3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B4282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: 125 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.69</w:t>
            </w:r>
          </w:p>
        </w:tc>
      </w:tr>
      <w:tr w:rsidR="00327240" w:rsidRPr="00824FAF" w14:paraId="51003433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21E4C" w14:textId="77777777" w:rsidR="00327240" w:rsidRPr="00824FAF" w:rsidRDefault="00327240" w:rsidP="00630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#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12999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: 79.2 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8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579D7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: 74 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53</w:t>
            </w:r>
          </w:p>
        </w:tc>
      </w:tr>
      <w:tr w:rsidR="00327240" w:rsidRPr="00824FAF" w14:paraId="722DCB57" w14:textId="77777777" w:rsidTr="00630BAB">
        <w:trPr>
          <w:trHeight w:val="324"/>
        </w:trPr>
        <w:tc>
          <w:tcPr>
            <w:tcW w:w="39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F758D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 ml/min/sq mt Body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D60B7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: 8.1 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89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412B0" w14:textId="77777777" w:rsidR="00327240" w:rsidRPr="00824FAF" w:rsidRDefault="00327240" w:rsidP="00630B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: &gt; 90</w:t>
            </w:r>
          </w:p>
        </w:tc>
      </w:tr>
    </w:tbl>
    <w:p w14:paraId="1813C078" w14:textId="11162998" w:rsidR="00327240" w:rsidRPr="00824FAF" w:rsidRDefault="00327240">
      <w:pPr>
        <w:rPr>
          <w:rFonts w:ascii="Times New Roman" w:hAnsi="Times New Roman" w:cs="Times New Roman"/>
        </w:rPr>
      </w:pPr>
    </w:p>
    <w:sectPr w:rsidR="00327240" w:rsidRPr="00824FAF" w:rsidSect="00BD2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240"/>
    <w:rsid w:val="00004382"/>
    <w:rsid w:val="00006D83"/>
    <w:rsid w:val="00006E96"/>
    <w:rsid w:val="00010AFC"/>
    <w:rsid w:val="000120DD"/>
    <w:rsid w:val="000149DF"/>
    <w:rsid w:val="00016D95"/>
    <w:rsid w:val="00020F27"/>
    <w:rsid w:val="0002196D"/>
    <w:rsid w:val="00025431"/>
    <w:rsid w:val="0004007F"/>
    <w:rsid w:val="0004255F"/>
    <w:rsid w:val="00046882"/>
    <w:rsid w:val="0004735A"/>
    <w:rsid w:val="00057BF4"/>
    <w:rsid w:val="00064D78"/>
    <w:rsid w:val="000725F5"/>
    <w:rsid w:val="0007314D"/>
    <w:rsid w:val="0007643F"/>
    <w:rsid w:val="00082F3C"/>
    <w:rsid w:val="00084CA0"/>
    <w:rsid w:val="00087D04"/>
    <w:rsid w:val="000935B9"/>
    <w:rsid w:val="000A65B0"/>
    <w:rsid w:val="000B640C"/>
    <w:rsid w:val="000C0C4C"/>
    <w:rsid w:val="000D26AB"/>
    <w:rsid w:val="000E77DB"/>
    <w:rsid w:val="000F4D5C"/>
    <w:rsid w:val="001018F8"/>
    <w:rsid w:val="00103DAB"/>
    <w:rsid w:val="00103EC6"/>
    <w:rsid w:val="0011593F"/>
    <w:rsid w:val="00117FB1"/>
    <w:rsid w:val="001210E2"/>
    <w:rsid w:val="00126190"/>
    <w:rsid w:val="00145A9C"/>
    <w:rsid w:val="00183A53"/>
    <w:rsid w:val="001841C3"/>
    <w:rsid w:val="00187FC5"/>
    <w:rsid w:val="001941D9"/>
    <w:rsid w:val="001A6EDA"/>
    <w:rsid w:val="001B2FBF"/>
    <w:rsid w:val="001B5F09"/>
    <w:rsid w:val="001C56C9"/>
    <w:rsid w:val="001C6165"/>
    <w:rsid w:val="001E1CA8"/>
    <w:rsid w:val="001F62B7"/>
    <w:rsid w:val="001F6A25"/>
    <w:rsid w:val="002006C1"/>
    <w:rsid w:val="00201B07"/>
    <w:rsid w:val="00205DD6"/>
    <w:rsid w:val="0021284D"/>
    <w:rsid w:val="00217BB1"/>
    <w:rsid w:val="00221C9C"/>
    <w:rsid w:val="002247AC"/>
    <w:rsid w:val="00231998"/>
    <w:rsid w:val="00255332"/>
    <w:rsid w:val="0025740B"/>
    <w:rsid w:val="002667FF"/>
    <w:rsid w:val="002722A2"/>
    <w:rsid w:val="00287F9A"/>
    <w:rsid w:val="00290638"/>
    <w:rsid w:val="002961FF"/>
    <w:rsid w:val="002A4866"/>
    <w:rsid w:val="002B34C7"/>
    <w:rsid w:val="002B3612"/>
    <w:rsid w:val="002B74AB"/>
    <w:rsid w:val="002B7F4F"/>
    <w:rsid w:val="002D0D77"/>
    <w:rsid w:val="002D5C41"/>
    <w:rsid w:val="002D73C8"/>
    <w:rsid w:val="002D7543"/>
    <w:rsid w:val="002F4443"/>
    <w:rsid w:val="00313D5B"/>
    <w:rsid w:val="00314B18"/>
    <w:rsid w:val="00317411"/>
    <w:rsid w:val="0032011E"/>
    <w:rsid w:val="00321014"/>
    <w:rsid w:val="00327240"/>
    <w:rsid w:val="0033469E"/>
    <w:rsid w:val="003474B6"/>
    <w:rsid w:val="0035368F"/>
    <w:rsid w:val="0035489E"/>
    <w:rsid w:val="003569F0"/>
    <w:rsid w:val="00356EAC"/>
    <w:rsid w:val="003720DF"/>
    <w:rsid w:val="00390ADB"/>
    <w:rsid w:val="00395A69"/>
    <w:rsid w:val="003A389F"/>
    <w:rsid w:val="003B3F68"/>
    <w:rsid w:val="003C20D1"/>
    <w:rsid w:val="003D69D2"/>
    <w:rsid w:val="003E166C"/>
    <w:rsid w:val="003E3868"/>
    <w:rsid w:val="003F3190"/>
    <w:rsid w:val="003F3A8E"/>
    <w:rsid w:val="004043BC"/>
    <w:rsid w:val="004079F1"/>
    <w:rsid w:val="00421F41"/>
    <w:rsid w:val="00425C28"/>
    <w:rsid w:val="0043297D"/>
    <w:rsid w:val="00432DD3"/>
    <w:rsid w:val="0043398F"/>
    <w:rsid w:val="00437B30"/>
    <w:rsid w:val="00442D3F"/>
    <w:rsid w:val="004510F6"/>
    <w:rsid w:val="004522D8"/>
    <w:rsid w:val="00453C12"/>
    <w:rsid w:val="00462BD3"/>
    <w:rsid w:val="00471F3E"/>
    <w:rsid w:val="00472EF0"/>
    <w:rsid w:val="00475D60"/>
    <w:rsid w:val="00487E8B"/>
    <w:rsid w:val="00497369"/>
    <w:rsid w:val="004B4919"/>
    <w:rsid w:val="004C1E45"/>
    <w:rsid w:val="004C352C"/>
    <w:rsid w:val="004D1E8E"/>
    <w:rsid w:val="004E404F"/>
    <w:rsid w:val="004F1D10"/>
    <w:rsid w:val="004F445E"/>
    <w:rsid w:val="0050229A"/>
    <w:rsid w:val="00505F17"/>
    <w:rsid w:val="0050659E"/>
    <w:rsid w:val="005114B4"/>
    <w:rsid w:val="005123CB"/>
    <w:rsid w:val="005123D4"/>
    <w:rsid w:val="00517572"/>
    <w:rsid w:val="005310B7"/>
    <w:rsid w:val="0053686F"/>
    <w:rsid w:val="005415C8"/>
    <w:rsid w:val="00544387"/>
    <w:rsid w:val="005477B6"/>
    <w:rsid w:val="00550385"/>
    <w:rsid w:val="00552D97"/>
    <w:rsid w:val="00554E46"/>
    <w:rsid w:val="00582C7D"/>
    <w:rsid w:val="005A0E65"/>
    <w:rsid w:val="005B7A67"/>
    <w:rsid w:val="005C2A36"/>
    <w:rsid w:val="005D4224"/>
    <w:rsid w:val="005D4783"/>
    <w:rsid w:val="005E00CD"/>
    <w:rsid w:val="005E34C7"/>
    <w:rsid w:val="005E5F4D"/>
    <w:rsid w:val="005E66F1"/>
    <w:rsid w:val="00603937"/>
    <w:rsid w:val="00616149"/>
    <w:rsid w:val="00617F38"/>
    <w:rsid w:val="00624E76"/>
    <w:rsid w:val="00630BAB"/>
    <w:rsid w:val="00632F6D"/>
    <w:rsid w:val="00635D14"/>
    <w:rsid w:val="006404EC"/>
    <w:rsid w:val="0064257D"/>
    <w:rsid w:val="006465C1"/>
    <w:rsid w:val="00655CDB"/>
    <w:rsid w:val="006607D0"/>
    <w:rsid w:val="006613F1"/>
    <w:rsid w:val="00665D9B"/>
    <w:rsid w:val="0068695E"/>
    <w:rsid w:val="00692E53"/>
    <w:rsid w:val="006935DB"/>
    <w:rsid w:val="00697D57"/>
    <w:rsid w:val="006C2A56"/>
    <w:rsid w:val="006E3027"/>
    <w:rsid w:val="006E72EF"/>
    <w:rsid w:val="006F0453"/>
    <w:rsid w:val="00704E6A"/>
    <w:rsid w:val="00706DD1"/>
    <w:rsid w:val="00711D14"/>
    <w:rsid w:val="0072293C"/>
    <w:rsid w:val="00730099"/>
    <w:rsid w:val="0073090A"/>
    <w:rsid w:val="00731428"/>
    <w:rsid w:val="00736955"/>
    <w:rsid w:val="007407ED"/>
    <w:rsid w:val="007433D7"/>
    <w:rsid w:val="0075100C"/>
    <w:rsid w:val="007658D4"/>
    <w:rsid w:val="00766C19"/>
    <w:rsid w:val="00767FC5"/>
    <w:rsid w:val="007979F7"/>
    <w:rsid w:val="007B5FB0"/>
    <w:rsid w:val="007B630F"/>
    <w:rsid w:val="007D045B"/>
    <w:rsid w:val="007D5D91"/>
    <w:rsid w:val="007E3B49"/>
    <w:rsid w:val="007E5432"/>
    <w:rsid w:val="007F06D5"/>
    <w:rsid w:val="007F360F"/>
    <w:rsid w:val="007F5D1F"/>
    <w:rsid w:val="0081439E"/>
    <w:rsid w:val="0082459E"/>
    <w:rsid w:val="00824FAF"/>
    <w:rsid w:val="008369AF"/>
    <w:rsid w:val="0084415C"/>
    <w:rsid w:val="008640ED"/>
    <w:rsid w:val="00867E09"/>
    <w:rsid w:val="00874C2D"/>
    <w:rsid w:val="00882B20"/>
    <w:rsid w:val="008B246C"/>
    <w:rsid w:val="008B2A6C"/>
    <w:rsid w:val="008B377C"/>
    <w:rsid w:val="008C601C"/>
    <w:rsid w:val="008D6220"/>
    <w:rsid w:val="008F6876"/>
    <w:rsid w:val="0090020A"/>
    <w:rsid w:val="00901167"/>
    <w:rsid w:val="00904D10"/>
    <w:rsid w:val="009104C8"/>
    <w:rsid w:val="00915672"/>
    <w:rsid w:val="00916A44"/>
    <w:rsid w:val="00932D45"/>
    <w:rsid w:val="00943E7D"/>
    <w:rsid w:val="00957040"/>
    <w:rsid w:val="0096751F"/>
    <w:rsid w:val="00971A2E"/>
    <w:rsid w:val="00974A86"/>
    <w:rsid w:val="0097640E"/>
    <w:rsid w:val="00984B6F"/>
    <w:rsid w:val="009A1BC8"/>
    <w:rsid w:val="009A6C17"/>
    <w:rsid w:val="009A7107"/>
    <w:rsid w:val="009C478C"/>
    <w:rsid w:val="009E2CB3"/>
    <w:rsid w:val="009F0BE9"/>
    <w:rsid w:val="00A031EB"/>
    <w:rsid w:val="00A06020"/>
    <w:rsid w:val="00A31944"/>
    <w:rsid w:val="00A31C10"/>
    <w:rsid w:val="00A331CA"/>
    <w:rsid w:val="00A34BD2"/>
    <w:rsid w:val="00A352A8"/>
    <w:rsid w:val="00A50D62"/>
    <w:rsid w:val="00A52614"/>
    <w:rsid w:val="00A63BA8"/>
    <w:rsid w:val="00A71B45"/>
    <w:rsid w:val="00A77CCF"/>
    <w:rsid w:val="00A87EDC"/>
    <w:rsid w:val="00AA0C33"/>
    <w:rsid w:val="00AC630C"/>
    <w:rsid w:val="00AC76C9"/>
    <w:rsid w:val="00AD25EB"/>
    <w:rsid w:val="00AD37CF"/>
    <w:rsid w:val="00AE44C0"/>
    <w:rsid w:val="00AF23BA"/>
    <w:rsid w:val="00AF293D"/>
    <w:rsid w:val="00B00A97"/>
    <w:rsid w:val="00B05822"/>
    <w:rsid w:val="00B13ACA"/>
    <w:rsid w:val="00B2083C"/>
    <w:rsid w:val="00B22CD4"/>
    <w:rsid w:val="00B24D72"/>
    <w:rsid w:val="00B259DB"/>
    <w:rsid w:val="00B315CE"/>
    <w:rsid w:val="00B410F6"/>
    <w:rsid w:val="00B4506B"/>
    <w:rsid w:val="00B62F64"/>
    <w:rsid w:val="00B653DA"/>
    <w:rsid w:val="00B674A2"/>
    <w:rsid w:val="00B764AE"/>
    <w:rsid w:val="00B83613"/>
    <w:rsid w:val="00B83799"/>
    <w:rsid w:val="00B85C73"/>
    <w:rsid w:val="00B91E55"/>
    <w:rsid w:val="00B93742"/>
    <w:rsid w:val="00BA06C0"/>
    <w:rsid w:val="00BA36F4"/>
    <w:rsid w:val="00BA41A0"/>
    <w:rsid w:val="00BA73C3"/>
    <w:rsid w:val="00BB0EA8"/>
    <w:rsid w:val="00BB4EA8"/>
    <w:rsid w:val="00BB6F4A"/>
    <w:rsid w:val="00BC229D"/>
    <w:rsid w:val="00BC338D"/>
    <w:rsid w:val="00BD2621"/>
    <w:rsid w:val="00BD2A43"/>
    <w:rsid w:val="00BE21E7"/>
    <w:rsid w:val="00BE45A7"/>
    <w:rsid w:val="00BF2FD1"/>
    <w:rsid w:val="00BF475B"/>
    <w:rsid w:val="00C16F7E"/>
    <w:rsid w:val="00C3099D"/>
    <w:rsid w:val="00C343E9"/>
    <w:rsid w:val="00C35969"/>
    <w:rsid w:val="00C45BDD"/>
    <w:rsid w:val="00C47B63"/>
    <w:rsid w:val="00C61DAE"/>
    <w:rsid w:val="00C62B7A"/>
    <w:rsid w:val="00C71B23"/>
    <w:rsid w:val="00C744EB"/>
    <w:rsid w:val="00C83B54"/>
    <w:rsid w:val="00C93202"/>
    <w:rsid w:val="00CA35C4"/>
    <w:rsid w:val="00CB12E2"/>
    <w:rsid w:val="00CB670A"/>
    <w:rsid w:val="00CC204D"/>
    <w:rsid w:val="00CC22E1"/>
    <w:rsid w:val="00CD34E4"/>
    <w:rsid w:val="00CD372B"/>
    <w:rsid w:val="00CD5513"/>
    <w:rsid w:val="00CE7132"/>
    <w:rsid w:val="00CF4DB6"/>
    <w:rsid w:val="00CF7ED5"/>
    <w:rsid w:val="00D00FBA"/>
    <w:rsid w:val="00D106D4"/>
    <w:rsid w:val="00D11AC4"/>
    <w:rsid w:val="00D13C4A"/>
    <w:rsid w:val="00D20A5B"/>
    <w:rsid w:val="00D52CC8"/>
    <w:rsid w:val="00D56CF0"/>
    <w:rsid w:val="00D71993"/>
    <w:rsid w:val="00D74A8D"/>
    <w:rsid w:val="00D87D0B"/>
    <w:rsid w:val="00D9245E"/>
    <w:rsid w:val="00DA4CBE"/>
    <w:rsid w:val="00DB77C3"/>
    <w:rsid w:val="00DC7154"/>
    <w:rsid w:val="00DE5111"/>
    <w:rsid w:val="00DE6903"/>
    <w:rsid w:val="00DF04F8"/>
    <w:rsid w:val="00DF32CD"/>
    <w:rsid w:val="00E020D2"/>
    <w:rsid w:val="00E11911"/>
    <w:rsid w:val="00E14087"/>
    <w:rsid w:val="00E15CBF"/>
    <w:rsid w:val="00E16D65"/>
    <w:rsid w:val="00E17F85"/>
    <w:rsid w:val="00E21D66"/>
    <w:rsid w:val="00E2348F"/>
    <w:rsid w:val="00E25171"/>
    <w:rsid w:val="00E34F61"/>
    <w:rsid w:val="00E37528"/>
    <w:rsid w:val="00E42054"/>
    <w:rsid w:val="00E519DB"/>
    <w:rsid w:val="00E741B2"/>
    <w:rsid w:val="00E85515"/>
    <w:rsid w:val="00E86357"/>
    <w:rsid w:val="00E94AC2"/>
    <w:rsid w:val="00E95A6E"/>
    <w:rsid w:val="00E96AD3"/>
    <w:rsid w:val="00EA1422"/>
    <w:rsid w:val="00EA49C7"/>
    <w:rsid w:val="00EB4DEE"/>
    <w:rsid w:val="00EB6CD8"/>
    <w:rsid w:val="00EC326D"/>
    <w:rsid w:val="00EC6A37"/>
    <w:rsid w:val="00EE44AC"/>
    <w:rsid w:val="00EE5260"/>
    <w:rsid w:val="00EE77C6"/>
    <w:rsid w:val="00EF3AE8"/>
    <w:rsid w:val="00F041B1"/>
    <w:rsid w:val="00F26907"/>
    <w:rsid w:val="00F351E5"/>
    <w:rsid w:val="00F36263"/>
    <w:rsid w:val="00F37E48"/>
    <w:rsid w:val="00F40EB1"/>
    <w:rsid w:val="00F44D93"/>
    <w:rsid w:val="00F52BB3"/>
    <w:rsid w:val="00F62922"/>
    <w:rsid w:val="00F66F52"/>
    <w:rsid w:val="00F7237B"/>
    <w:rsid w:val="00F94BA1"/>
    <w:rsid w:val="00F97409"/>
    <w:rsid w:val="00F9767C"/>
    <w:rsid w:val="00FB6F0B"/>
    <w:rsid w:val="00FB7BB6"/>
    <w:rsid w:val="00FC373F"/>
    <w:rsid w:val="00FC4179"/>
    <w:rsid w:val="00FC6B9E"/>
    <w:rsid w:val="00FC7A80"/>
    <w:rsid w:val="00FE34F4"/>
    <w:rsid w:val="00FE5DB3"/>
    <w:rsid w:val="00FF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B9403"/>
  <w14:defaultImageDpi w14:val="32767"/>
  <w15:chartTrackingRefBased/>
  <w15:docId w15:val="{DE04A8EA-BE20-1B44-B71C-CDE298CA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7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Weiwei</dc:creator>
  <cp:keywords/>
  <dc:description/>
  <cp:lastModifiedBy>Lin, Weiwei</cp:lastModifiedBy>
  <cp:revision>3</cp:revision>
  <dcterms:created xsi:type="dcterms:W3CDTF">2022-03-30T15:28:00Z</dcterms:created>
  <dcterms:modified xsi:type="dcterms:W3CDTF">2022-05-16T23:02:00Z</dcterms:modified>
</cp:coreProperties>
</file>